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82" w:type="pct"/>
        <w:jc w:val="center"/>
        <w:tblLook w:val="04A0" w:firstRow="1" w:lastRow="0" w:firstColumn="1" w:lastColumn="0" w:noHBand="0" w:noVBand="1"/>
      </w:tblPr>
      <w:tblGrid>
        <w:gridCol w:w="2126"/>
        <w:gridCol w:w="699"/>
        <w:gridCol w:w="2226"/>
        <w:gridCol w:w="1758"/>
        <w:gridCol w:w="3682"/>
      </w:tblGrid>
      <w:tr w:rsidR="00091994" w:rsidRPr="00891366" w14:paraId="3FD95816" w14:textId="77777777" w:rsidTr="00DE3CA2">
        <w:trPr>
          <w:trHeight w:val="285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106A9" w14:textId="688046C0" w:rsidR="00091994" w:rsidRPr="00122A3A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</w:rPr>
            </w:pPr>
            <w:bookmarkStart w:id="0" w:name="OLE_LINK25"/>
            <w:r w:rsidRPr="009F4A83">
              <w:rPr>
                <w:rFonts w:eastAsia="DengXian"/>
                <w:b/>
                <w:bCs/>
                <w:color w:val="000000"/>
              </w:rPr>
              <w:t>Supplementary</w:t>
            </w:r>
            <w:r w:rsidRPr="00122A3A">
              <w:rPr>
                <w:rFonts w:eastAsia="DengXian"/>
                <w:b/>
                <w:bCs/>
                <w:color w:val="000000"/>
              </w:rPr>
              <w:t xml:space="preserve"> table</w:t>
            </w:r>
            <w:r w:rsidR="008B4956">
              <w:rPr>
                <w:rFonts w:eastAsia="DengXian"/>
                <w:b/>
                <w:bCs/>
                <w:color w:val="000000"/>
              </w:rPr>
              <w:t xml:space="preserve"> </w:t>
            </w:r>
            <w:r w:rsidRPr="00122A3A">
              <w:rPr>
                <w:rFonts w:eastAsia="DengXian"/>
                <w:b/>
                <w:bCs/>
                <w:color w:val="000000"/>
              </w:rPr>
              <w:t>1</w:t>
            </w:r>
            <w:bookmarkEnd w:id="0"/>
            <w:r w:rsidRPr="00122A3A">
              <w:rPr>
                <w:rFonts w:eastAsia="DengXian"/>
                <w:color w:val="000000"/>
              </w:rPr>
              <w:t xml:space="preserve"> Baseline characteristics of included studies</w:t>
            </w:r>
          </w:p>
        </w:tc>
      </w:tr>
      <w:tr w:rsidR="00091994" w:rsidRPr="00891366" w14:paraId="06F22A9F" w14:textId="77777777" w:rsidTr="00091994">
        <w:trPr>
          <w:trHeight w:val="570"/>
          <w:jc w:val="center"/>
        </w:trPr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523E7" w14:textId="77777777" w:rsidR="00091994" w:rsidRPr="004C5C12" w:rsidRDefault="00091994" w:rsidP="00DE3CA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4C5C12">
              <w:rPr>
                <w:rFonts w:eastAsia="DengXian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F1B94" w14:textId="77777777" w:rsidR="00091994" w:rsidRPr="004C5C12" w:rsidRDefault="00091994" w:rsidP="00DE3CA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4C5C12">
              <w:rPr>
                <w:rFonts w:eastAsia="DengXi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1BB41" w14:textId="77777777" w:rsidR="00091994" w:rsidRPr="004C5C12" w:rsidRDefault="00091994" w:rsidP="00DE3CA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4C5C12">
              <w:rPr>
                <w:rFonts w:eastAsia="DengXian"/>
                <w:b/>
                <w:bCs/>
                <w:color w:val="000000"/>
                <w:sz w:val="18"/>
                <w:szCs w:val="18"/>
              </w:rPr>
              <w:t>Golden criteria of diagnosis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9992F" w14:textId="77777777" w:rsidR="00091994" w:rsidRPr="004C5C12" w:rsidRDefault="00091994" w:rsidP="00DE3CA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4C5C12">
              <w:rPr>
                <w:rFonts w:eastAsia="DengXian"/>
                <w:b/>
                <w:bCs/>
                <w:color w:val="000000"/>
                <w:sz w:val="18"/>
                <w:szCs w:val="18"/>
              </w:rPr>
              <w:t>Inclusive criteria</w:t>
            </w:r>
          </w:p>
        </w:tc>
        <w:tc>
          <w:tcPr>
            <w:tcW w:w="1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6817A" w14:textId="77777777" w:rsidR="00091994" w:rsidRPr="004C5C12" w:rsidRDefault="00091994" w:rsidP="00DE3CA2">
            <w:pPr>
              <w:spacing w:after="0" w:line="240" w:lineRule="auto"/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  <w:r w:rsidRPr="004C5C12">
              <w:rPr>
                <w:rFonts w:eastAsia="DengXian"/>
                <w:b/>
                <w:bCs/>
                <w:color w:val="000000"/>
                <w:sz w:val="18"/>
                <w:szCs w:val="18"/>
              </w:rPr>
              <w:t>Exclusive criteria</w:t>
            </w:r>
          </w:p>
        </w:tc>
      </w:tr>
      <w:tr w:rsidR="00091994" w:rsidRPr="00891366" w14:paraId="46C349A2" w14:textId="77777777" w:rsidTr="00091994">
        <w:trPr>
          <w:trHeight w:val="285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CEA3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891366">
              <w:rPr>
                <w:rFonts w:eastAsia="DengXian"/>
                <w:color w:val="000000"/>
                <w:sz w:val="18"/>
                <w:szCs w:val="18"/>
              </w:rPr>
              <w:t>Xinke</w:t>
            </w:r>
            <w:proofErr w:type="spellEnd"/>
            <w:r w:rsidRPr="00891366">
              <w:rPr>
                <w:rFonts w:eastAsia="DengXian"/>
                <w:color w:val="000000"/>
                <w:sz w:val="18"/>
                <w:szCs w:val="18"/>
              </w:rPr>
              <w:t xml:space="preserve"> Yu</w: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DengXian"/>
                <w:color w:val="000000"/>
                <w:sz w:val="18"/>
                <w:szCs w:val="18"/>
              </w:rPr>
              <w:instrText xml:space="preserve"> ADDIN EN.CITE &lt;EndNote&gt;&lt;Cite&gt;&lt;Author&gt;Yu&lt;/Author&gt;&lt;RecNum&gt;21&lt;/RecNum&gt;&lt;DisplayText&gt;&lt;style face="superscript"&gt;[15]&lt;/style&gt;&lt;/DisplayText&gt;&lt;record&gt;&lt;rec-number&gt;21&lt;/rec-number&gt;&lt;foreign-keys&gt;&lt;key app="EN" db-id="d2e5pfrdqsa5a4ewpzd520euz59txavvd9f9" timestamp="1669018347"&gt;21&lt;/key&gt;&lt;/foreign-keys&gt;&lt;ref-type name="Journal Article"&gt;17&lt;/ref-type&gt;&lt;contributors&gt;&lt;authors&gt;&lt;author&gt;Yu, X.&lt;/author&gt;&lt;author&gt;Srivastava, S.&lt;/author&gt;&lt;author&gt;Huang, S. Auid-Orcid&lt;/author&gt;&lt;author&gt;Hayden, Ey Auid-Orcid&lt;/author&gt;&lt;author&gt;Teplow, D. B.&lt;/author&gt;&lt;author&gt;Xie, Y. H.&lt;/author&gt;&lt;/authors&gt;&lt;translated-authors&gt;&lt;author&gt;Biosensors,&lt;/author&gt;&lt;/translated-authors&gt;&lt;/contributors&gt;&lt;auth-address&gt;Department of Materials Science and Engineering, University of California, Los Angeles, CA 90095, USA. FAU - Srivastava, Siddharth&amp;#xD;Department of Materials Science and Engineering, University of California, Los Angeles, CA 90095, USA. FAU - Huang, Shan&amp;#xD;Department of Materials Science and Engineering, University of California, Los Angeles, CA 90095, USA. FAU - Hayden, Eric Y&amp;#xD;Department of Neurology, David Geffen School of Medicine at UCLA, University of California, Los Angeles, CA 90095, USA. FAU - Teplow, David B&amp;#xD;Department of Neurology, David Geffen School of Medicine at UCLA, University of California, Los Angeles, CA 90095, USA. FAU - Xie, Ya-Hong&amp;#xD;Department of Materials Science and Engineering, University of California, Los Angeles, CA 90095, USA.&amp;#xD;Jonsson Comprehensive Cancer Center, University of California, Los Angeles, CA 90095, USA.&lt;/auth-address&gt;&lt;titles&gt;&lt;title&gt;The Feasibility of Early Alzheimer&amp;apos;s Disease Diagnosis Using a Neural Network Hybrid Platform. LID - 10.3390/bios12090753 [doi] LID - 753&lt;/title&gt;&lt;/titles&gt;&lt;number&gt;2079-6374 (Electronic)&lt;/number&gt;&lt;dates&gt;&lt;/dates&gt;&lt;urls&gt;&lt;/urls&gt;&lt;remote-database-provider&gt;2022 Sep 13&lt;/remote-database-provider&gt;&lt;research-notes&gt;0 (Biomarkers)&lt;/research-notes&gt;&lt;language&gt;eng&lt;/language&gt;&lt;/record&gt;&lt;/Cite&gt;&lt;/EndNote&gt;</w:instrTex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separate"/>
            </w:r>
            <w:r w:rsidRPr="003554AD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15]</w: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F184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65EE6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ADCR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36078" w14:textId="77777777" w:rsidR="00091994" w:rsidRPr="000953C4" w:rsidRDefault="00091994" w:rsidP="00DE3CA2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 w:rsidRPr="000953C4">
              <w:rPr>
                <w:rFonts w:eastAsia="DengXian"/>
                <w:sz w:val="18"/>
                <w:szCs w:val="18"/>
              </w:rPr>
              <w:t>NA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96EF" w14:textId="77777777" w:rsidR="00091994" w:rsidRPr="000953C4" w:rsidRDefault="00091994" w:rsidP="00DE3CA2">
            <w:pPr>
              <w:spacing w:after="0" w:line="240" w:lineRule="auto"/>
              <w:rPr>
                <w:rFonts w:eastAsia="DengXian"/>
                <w:sz w:val="18"/>
                <w:szCs w:val="18"/>
              </w:rPr>
            </w:pPr>
            <w:r w:rsidRPr="000953C4">
              <w:rPr>
                <w:rFonts w:eastAsia="DengXian"/>
                <w:sz w:val="18"/>
                <w:szCs w:val="18"/>
              </w:rPr>
              <w:t>NA</w:t>
            </w:r>
          </w:p>
        </w:tc>
      </w:tr>
      <w:tr w:rsidR="00091994" w:rsidRPr="00891366" w14:paraId="1C8AA117" w14:textId="77777777" w:rsidTr="00091994">
        <w:trPr>
          <w:trHeight w:val="2280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B187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spellStart"/>
            <w:r w:rsidRPr="00891366">
              <w:rPr>
                <w:rFonts w:eastAsia="DengXian"/>
                <w:color w:val="000000"/>
                <w:sz w:val="18"/>
                <w:szCs w:val="18"/>
              </w:rPr>
              <w:t>Luqingkun</w:t>
            </w:r>
            <w:proofErr w:type="spellEnd"/>
            <w:r>
              <w:rPr>
                <w:rFonts w:eastAsia="DengXi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DengXian"/>
                <w:color w:val="000000"/>
                <w:sz w:val="18"/>
                <w:szCs w:val="18"/>
              </w:rPr>
              <w:instrText xml:space="preserve"> ADDIN EN.CITE &lt;EndNote&gt;&lt;Cite&gt;&lt;Author&gt;Qing-Kun&lt;/Author&gt;&lt;Year&gt;2019&lt;/Year&gt;&lt;RecNum&gt;24&lt;/RecNum&gt;&lt;DisplayText&gt;&lt;style face="superscript"&gt;[16]&lt;/style&gt;&lt;/DisplayText&gt;&lt;record&gt;&lt;rec-number&gt;24&lt;/rec-number&gt;&lt;foreign-keys&gt;&lt;key app="EN" db-id="d2e5pfrdqsa5a4ewpzd520euz59txavvd9f9" timestamp="1669018347"&gt;24&lt;/key&gt;&lt;/foreign-keys&gt;&lt;ref-type name="Journal Article"&gt;17&lt;/ref-type&gt;&lt;contributors&gt;&lt;authors&gt;&lt;author&gt;LYU Qing-Kun&lt;/author&gt;&lt;author&gt;HUANG Gao-Zhong&lt;/author&gt;&lt;author&gt;CHEN Jie&lt;/author&gt;&lt;author&gt;HUANG Mei-Zhen&lt;/author&gt;&lt;author&gt;DU Don</w:instrTex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instrText>g-Mei&lt;/author&gt;&lt;author&gt;ZHANG Qian&lt;/author&gt;&lt;/authors&gt;&lt;/contributors&gt;&lt;auth-address&gt;&lt;style face="normal" font="default" charset="134" size="100%"&gt;Priority Ward</w:instrTex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instrText>，</w:instrTex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instrText>Sixth People&amp;apos;s Hospital Affiliated to Shanghai Jiao Tong University</w:instrTex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instrText>，</w:instrTex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instrText>Shanghai 200030</w:instrTex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instrText>，</w:instrTex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instrText>China;&lt;/style&gt;&lt;/auth-address&gt;&lt;titles&gt;&lt;title&gt;&lt;style face="normal" font="default" size="100%"&gt;Diagnositc value of surface-enhanced &lt;/style&gt;&lt;style face="normal" font="default" charset="134" size="100%"&gt;</w:instrTex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instrText>Ｒ</w:instrTex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instrText>&lt;/style&gt;&lt;style face="normal" font="default" size="100%"&gt;aman spec</w:instrText>
            </w:r>
            <w:r>
              <w:rPr>
                <w:rFonts w:eastAsia="DengXian"/>
                <w:color w:val="000000"/>
                <w:sz w:val="18"/>
                <w:szCs w:val="18"/>
              </w:rPr>
              <w:instrText>troscopy of peripheral erythrocytes for geriatric cognitive disorder&lt;/style&gt;&lt;/title&gt;&lt;secondary-title&gt;Chin J Mult Organ Dis Elderly&lt;/secondary-title&gt;&lt;/titles&gt;&lt;periodical&gt;&lt;full-title&gt;Chin J Mult Organ Dis Elderly&lt;/full-title&gt;&lt;/periodical&gt;&lt;pages&gt;300-304&lt;/pag</w:instrTex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instrText xml:space="preserve">es&gt;&lt;volume&gt;18&lt;/volume&gt;&lt;number&gt;04&lt;/number&gt;&lt;keywords&gt;&lt;keyword&gt;Alzheimer disease&lt;/keyword&gt;&lt;keyword&gt;surface-enhanced </w:instrTex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instrText>Ｒ</w:instrTex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instrText>aman spectroscopy&lt;/keyword&gt;&lt;keyword&gt;erythrocyte&lt;/keyword&gt;&lt;keyword&gt;diagnostic value&lt;/keyword&gt;&lt;/keywords&gt;&lt;dates&gt;&lt;year&gt;2019&lt;/year&gt;&lt;/dates&gt;&lt;isbn&gt;</w:instrText>
            </w:r>
            <w:r>
              <w:rPr>
                <w:rFonts w:eastAsia="DengXian"/>
                <w:color w:val="000000"/>
                <w:sz w:val="18"/>
                <w:szCs w:val="18"/>
              </w:rPr>
              <w:instrText>1671-5403&lt;/isbn&gt;&lt;call-num&gt;11-4786/R&lt;/call-num&gt;&lt;urls&gt;&lt;/urls&gt;&lt;remote-database-provider&gt;Cnki&lt;/remote-database-provider&gt;&lt;/record&gt;&lt;/Cite&gt;&lt;/EndNote&gt;</w:instrTex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separate"/>
            </w:r>
            <w:r w:rsidRPr="003554AD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16]</w: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748A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AC93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DSM-V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4019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Conform to diagnostic and statistical manual of mental disorders,5th edition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B780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 xml:space="preserve">Any other nervous system disease that causes dementia, including Parkinson's disease, epilepsy, brain trauma, </w:t>
            </w:r>
            <w:proofErr w:type="spellStart"/>
            <w:r w:rsidRPr="00891366">
              <w:rPr>
                <w:rFonts w:eastAsia="DengXian"/>
                <w:color w:val="000000"/>
                <w:sz w:val="18"/>
                <w:szCs w:val="18"/>
              </w:rPr>
              <w:t>etc</w:t>
            </w:r>
            <w:proofErr w:type="spellEnd"/>
            <w:r w:rsidRPr="00891366">
              <w:rPr>
                <w:rFonts w:eastAsia="DengXian"/>
                <w:color w:val="000000"/>
                <w:sz w:val="18"/>
                <w:szCs w:val="18"/>
              </w:rPr>
              <w:t xml:space="preserve">; Depression or other mental diseases conforming to DSM-V in the past 2 years; Have a history of alcohol, drug abuse or dependence in the past 2 years; Any blood system disease; Any significant systemic disease or unstable medical condition, including systemic lupus erythematosus, rheumatoid arthritis, acute heart failure, neurosyphilis, </w:t>
            </w:r>
            <w:proofErr w:type="spellStart"/>
            <w:r w:rsidRPr="00891366">
              <w:rPr>
                <w:rFonts w:eastAsia="DengXian"/>
                <w:color w:val="000000"/>
                <w:sz w:val="18"/>
                <w:szCs w:val="18"/>
              </w:rPr>
              <w:t>etc</w:t>
            </w:r>
            <w:proofErr w:type="spellEnd"/>
            <w:r w:rsidRPr="00891366">
              <w:rPr>
                <w:rFonts w:eastAsia="DengXian"/>
                <w:color w:val="000000"/>
                <w:sz w:val="18"/>
                <w:szCs w:val="18"/>
              </w:rPr>
              <w:t>; Used drugs that affect brain function in the first 2 weeks</w:t>
            </w:r>
          </w:p>
        </w:tc>
      </w:tr>
      <w:tr w:rsidR="00091994" w:rsidRPr="00891366" w14:paraId="6F71890F" w14:textId="77777777" w:rsidTr="00091994">
        <w:trPr>
          <w:trHeight w:val="1859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29EF0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Carlomagno Cristiano</w: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DengXian"/>
                <w:color w:val="000000"/>
                <w:sz w:val="18"/>
                <w:szCs w:val="18"/>
              </w:rPr>
              <w:instrText xml:space="preserve"> ADDIN EN.CITE &lt;EndNote&gt;&lt;Cite&gt;&lt;Author&gt;Carlomagno&lt;/Author&gt;&lt;RecNum&gt;4&lt;/RecNum&gt;&lt;DisplayText&gt;&lt;style face="superscript"&gt;[17]&lt;/style&gt;&lt;/DisplayText&gt;&lt;record&gt;&lt;rec-number&gt;4&lt;/rec-number&gt;&lt;foreign-keys&gt;&lt;key app="EN" db-id="d2e5pfrdqsa5a4ewpzd520euz59txavvd9f9" timestamp="1669018347"&gt;4&lt;/key&gt;&lt;/foreign-keys&gt;&lt;ref-type name="Journal Article"&gt;17&lt;/ref-type&gt;&lt;contributors&gt;&lt;authors&gt;&lt;author&gt;Carlomagno, C.&lt;/author&gt;&lt;author&gt;Cabinio, M.&lt;/author&gt;&lt;author&gt;Picciolini, S.&lt;/author&gt;&lt;author&gt;Gualerzi, A.&lt;/author&gt;&lt;author&gt;Baglio, F.&lt;/author&gt;&lt;author&gt;Bedoni, M. Auid-Orcid&lt;/author&gt;&lt;/authors&gt;&lt;translated-authors&gt;&lt;author&gt;J. Biophotonics&lt;/author&gt;&lt;/translated-authors&gt;&lt;/contributors&gt;&lt;auth-address&gt;Santa Maria Nascente Hospital, IRCCS Fondazione Don Carlo Gnocchi, Milan, Italy. FAU - Cabinio, Monia&amp;#xD;Santa Maria Nascente Hospital, IRCCS Fondazione Don Carlo Gnocchi, Milan, Italy. FAU - Picciolini, Silvia&amp;#xD;Santa Maria Nascente Hospital, IRCCS Fondazione Don Carlo Gnocchi, Milan, Italy. FAU - Gualerzi, Alice&amp;#xD;Santa Maria Nascente Hospital, IRCCS Fondazione Don Carlo Gnocchi, Milan, Italy. FAU - Baglio, Francesca&amp;#xD;Santa Maria Nascente Hospital, IRCCS Fondazione Don Carlo Gnocchi, Milan, Italy. FAU - Bedoni, Marzia&amp;#xD;Santa Maria Nascente Hospital, IRCCS Fondazione Don Carlo Gnocchi, Milan, Italy.&lt;/auth-address&gt;&lt;titles&gt;&lt;title&gt;SERS-based biosensor for Alzheimer disease evaluation through the fast analysis of human serum&lt;/title&gt;&lt;/titles&gt;&lt;number&gt;1864-0648 (Electronic)&lt;/number&gt;&lt;dates&gt;&lt;/dates&gt;&lt;urls&gt;&lt;/urls&gt;&lt;remote-database-provider&gt;2020 Mar&lt;/remote-database-provider&gt;&lt;language&gt;eng&lt;/language&gt;&lt;/record&gt;&lt;/Cite&gt;&lt;/EndNote&gt;</w:instrTex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separate"/>
            </w:r>
            <w:r w:rsidRPr="003554AD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17]</w: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1DC7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24CD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ATN/CDR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8738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 xml:space="preserve">1)probable AD according to ATN criteria 3,4 with an amyloid-PET scanning session (18F-Florbetapir), in order to test for Aβ burden; </w:t>
            </w:r>
            <w:r w:rsidRPr="00891366">
              <w:rPr>
                <w:rFonts w:eastAsia="DengXian"/>
                <w:color w:val="000000"/>
                <w:sz w:val="18"/>
                <w:szCs w:val="18"/>
              </w:rPr>
              <w:br/>
              <w:t>2) mild stage of the disease with a Clinical Dementia Rating (CDR) scale score between 0.5-1 20;</w:t>
            </w:r>
            <w:r w:rsidRPr="00891366">
              <w:rPr>
                <w:rFonts w:eastAsia="DengXian"/>
                <w:color w:val="000000"/>
                <w:sz w:val="18"/>
                <w:szCs w:val="18"/>
              </w:rPr>
              <w:br/>
              <w:t>3) absence of MRI contraindications or brain abnormalities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3268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NA</w:t>
            </w:r>
          </w:p>
        </w:tc>
      </w:tr>
      <w:tr w:rsidR="00091994" w:rsidRPr="00891366" w14:paraId="275A7E49" w14:textId="77777777" w:rsidTr="00091994">
        <w:trPr>
          <w:trHeight w:val="148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F703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 xml:space="preserve">Maria </w:t>
            </w:r>
            <w:proofErr w:type="spellStart"/>
            <w:r w:rsidRPr="00891366">
              <w:rPr>
                <w:rFonts w:eastAsia="DengXian"/>
                <w:color w:val="000000"/>
                <w:sz w:val="18"/>
                <w:szCs w:val="18"/>
              </w:rPr>
              <w:t>Paraskevaidi</w:t>
            </w:r>
            <w:proofErr w:type="spellEnd"/>
            <w:r>
              <w:rPr>
                <w:rFonts w:eastAsia="DengXian"/>
                <w:color w:val="000000"/>
                <w:sz w:val="18"/>
                <w:szCs w:val="18"/>
              </w:rPr>
              <w:fldChar w:fldCharType="begin">
                <w:fldData xml:space="preserve">PEVuZE5vdGU+PENpdGU+PEF1dGhvcj5QYXJhc2tldmFpZGk8L0F1dGhvcj48UmVjTnVtPjk8L1Jl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</w:fldData>
              </w:fldChar>
            </w:r>
            <w:r>
              <w:rPr>
                <w:rFonts w:eastAsia="DengXi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begin">
                <w:fldData xml:space="preserve">PEVuZE5vdGU+PENpdGU+PEF1dGhvcj5QYXJhc2tldmFpZGk8L0F1dGhvcj48UmVjTnVtPjk8L1Jl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</w:fldData>
              </w:fldChar>
            </w:r>
            <w:r>
              <w:rPr>
                <w:rFonts w:eastAsia="DengXi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DengXian"/>
                <w:color w:val="000000"/>
                <w:sz w:val="18"/>
                <w:szCs w:val="18"/>
              </w:rPr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DengXian"/>
                <w:color w:val="000000"/>
                <w:sz w:val="18"/>
                <w:szCs w:val="18"/>
              </w:rPr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separate"/>
            </w:r>
            <w:r w:rsidRPr="003554AD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18]</w: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23F4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16D6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 xml:space="preserve">NA.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0FB8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E8FA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NA</w:t>
            </w:r>
          </w:p>
        </w:tc>
      </w:tr>
      <w:tr w:rsidR="00091994" w:rsidRPr="00891366" w14:paraId="5EFA0A61" w14:textId="77777777" w:rsidTr="00091994">
        <w:trPr>
          <w:trHeight w:val="285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8A97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Pedro Carmona</w: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begin"/>
            </w:r>
            <w:r>
              <w:rPr>
                <w:rFonts w:eastAsia="DengXian"/>
                <w:color w:val="000000"/>
                <w:sz w:val="18"/>
                <w:szCs w:val="18"/>
              </w:rPr>
              <w:instrText xml:space="preserve"> ADDIN EN.CITE &lt;EndNote&gt;&lt;Cite&gt;&lt;Author&gt;Carmona&lt;/Author&gt;&lt;RecNum&gt;23&lt;/RecNum&gt;&lt;DisplayText&gt;&lt;style face="superscript"&gt;[19]&lt;/style&gt;&lt;/DisplayText&gt;&lt;record&gt;&lt;rec-number&gt;23&lt;/rec-number&gt;&lt;foreign-keys&gt;&lt;key app="EN" db-id="d2e5pfrdqsa5a4ewpzd520euz59txavvd9f9" timestamp="1669018347"&gt;23&lt;/key&gt;&lt;/foreign-keys&gt;&lt;ref-type name="Journal Article"&gt;17&lt;/ref-type&gt;&lt;contributors&gt;&lt;authors&gt;&lt;author&gt;Carmona, P.&lt;/author&gt;&lt;author&gt;Molina M Fau - Calero, Miguel&lt;/author&gt;&lt;author&gt;Calero M Fau - Bermejo-Pareja, Félix&lt;/author&gt;&lt;author&gt;Bermejo-Pareja F Fau - Martínez-Martín, Pablo&lt;/author&gt;&lt;author&gt;Martínez-Martín P Fau - Toledano, Adolfo&lt;/author&gt;&lt;author&gt;Toledano, A.&lt;/author&gt;&lt;/authors&gt;&lt;translated-authors&gt;&lt;author&gt;J. Alzheimers Dis&lt;/author&gt;&lt;/translated-authors&gt;&lt;/contributors&gt;&lt;auth-address&gt;Instituto de Estructura de la Materia, CSIC, Madrid, Spain. p.carmona@iem.cfmac.csic.es FAU - Molina, Marina&lt;/auth-address&gt;&lt;titles&gt;&lt;title&gt;Discrimination analysis of blood plasma associated with Alzheimer&amp;apos;s disease using vibrational spectroscopy&lt;/title&gt;&lt;/titles&gt;&lt;number&gt;1875-8908 (Electronic)&lt;/number&gt;&lt;dates&gt;&lt;/dates&gt;&lt;urls&gt;&lt;/urls&gt;&lt;remote-database-provider&gt;2013&lt;/remote-database-provider&gt;&lt;language&gt;eng&lt;/language&gt;&lt;/record&gt;&lt;/Cite&gt;&lt;/EndNote&gt;</w:instrTex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separate"/>
            </w:r>
            <w:r w:rsidRPr="003554AD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19]</w: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950E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F788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DMS/NINCDS-ARD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CDC8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6664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NA</w:t>
            </w:r>
          </w:p>
        </w:tc>
      </w:tr>
      <w:tr w:rsidR="00091994" w:rsidRPr="00891366" w14:paraId="45B711DE" w14:textId="77777777" w:rsidTr="00091994">
        <w:trPr>
          <w:trHeight w:val="285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156A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 xml:space="preserve">Lucie </w:t>
            </w:r>
            <w:proofErr w:type="spellStart"/>
            <w:r w:rsidRPr="00891366">
              <w:rPr>
                <w:rFonts w:eastAsia="DengXian"/>
                <w:color w:val="000000"/>
                <w:sz w:val="18"/>
                <w:szCs w:val="18"/>
              </w:rPr>
              <w:t>Habartová</w:t>
            </w:r>
            <w:proofErr w:type="spellEnd"/>
            <w:r>
              <w:rPr>
                <w:rFonts w:eastAsia="DengXian"/>
                <w:color w:val="000000"/>
                <w:sz w:val="18"/>
                <w:szCs w:val="18"/>
              </w:rPr>
              <w:fldChar w:fldCharType="begin">
                <w:fldData xml:space="preserve">PEVuZE5vdGU+PENpdGU+PEF1dGhvcj5IYWJhcnRvdsOhPC9BdXRob3I+PFJlY051bT4yNzwvUmVj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</w:fldData>
              </w:fldChar>
            </w:r>
            <w:r>
              <w:rPr>
                <w:rFonts w:eastAsia="DengXi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begin">
                <w:fldData xml:space="preserve">PEVuZE5vdGU+PENpdGU+PEF1dGhvcj5IYWJhcnRvdsOhPC9BdXRob3I+PFJlY051bT4yNzwvUmVj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</w:fldData>
              </w:fldChar>
            </w:r>
            <w:r>
              <w:rPr>
                <w:rFonts w:eastAsia="DengXi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DengXian"/>
                <w:color w:val="000000"/>
                <w:sz w:val="18"/>
                <w:szCs w:val="18"/>
              </w:rPr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DengXian"/>
                <w:color w:val="000000"/>
                <w:sz w:val="18"/>
                <w:szCs w:val="18"/>
              </w:rPr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separate"/>
            </w:r>
            <w:r w:rsidRPr="003554AD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20]</w: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45BF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79BD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4132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E69F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NA</w:t>
            </w:r>
          </w:p>
        </w:tc>
      </w:tr>
      <w:tr w:rsidR="00091994" w:rsidRPr="00891366" w14:paraId="3E00E441" w14:textId="77777777" w:rsidTr="00091994">
        <w:trPr>
          <w:trHeight w:val="285"/>
          <w:jc w:val="center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3CA7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 xml:space="preserve">Elena </w:t>
            </w:r>
            <w:proofErr w:type="spellStart"/>
            <w:r w:rsidRPr="00891366">
              <w:rPr>
                <w:rFonts w:eastAsia="DengXian"/>
                <w:color w:val="000000"/>
                <w:sz w:val="18"/>
                <w:szCs w:val="18"/>
              </w:rPr>
              <w:t>Ryzhikova</w:t>
            </w:r>
            <w:proofErr w:type="spellEnd"/>
            <w:r>
              <w:rPr>
                <w:rFonts w:eastAsia="DengXian"/>
                <w:color w:val="000000"/>
                <w:sz w:val="18"/>
                <w:szCs w:val="18"/>
              </w:rPr>
              <w:fldChar w:fldCharType="begin">
                <w:fldData xml:space="preserve">PEVuZE5vdGU+PENpdGU+PEF1dGhvcj5SeXpoaWtvdmE8L0F1dGhvcj48UmVjTnVtPjEwPC9SZWNO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</w:fldData>
              </w:fldChar>
            </w:r>
            <w:r>
              <w:rPr>
                <w:rFonts w:eastAsia="DengXi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begin">
                <w:fldData xml:space="preserve">PEVuZE5vdGU+PENpdGU+PEF1dGhvcj5SeXpoaWtvdmE8L0F1dGhvcj48UmVjTnVtPjEwPC9SZWNO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</w:fldData>
              </w:fldChar>
            </w:r>
            <w:r>
              <w:rPr>
                <w:rFonts w:eastAsia="DengXi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DengXian"/>
                <w:color w:val="000000"/>
                <w:sz w:val="18"/>
                <w:szCs w:val="18"/>
              </w:rPr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DengXian"/>
                <w:color w:val="000000"/>
                <w:sz w:val="18"/>
                <w:szCs w:val="18"/>
              </w:rPr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separate"/>
            </w:r>
            <w:r w:rsidRPr="003554AD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21]</w: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A5B0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34AC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NINDSADRDA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54E6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A7B1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NA</w:t>
            </w:r>
          </w:p>
        </w:tc>
      </w:tr>
      <w:tr w:rsidR="00091994" w:rsidRPr="00891366" w14:paraId="059CCE9A" w14:textId="77777777" w:rsidTr="00091994">
        <w:trPr>
          <w:trHeight w:val="285"/>
          <w:jc w:val="center"/>
        </w:trPr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158DF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 xml:space="preserve">Elena </w:t>
            </w:r>
            <w:proofErr w:type="spellStart"/>
            <w:r w:rsidRPr="00891366">
              <w:rPr>
                <w:rFonts w:eastAsia="DengXian"/>
                <w:color w:val="000000"/>
                <w:sz w:val="18"/>
                <w:szCs w:val="18"/>
              </w:rPr>
              <w:t>Ryzhikova</w:t>
            </w:r>
            <w:proofErr w:type="spellEnd"/>
            <w:r>
              <w:rPr>
                <w:rFonts w:eastAsia="DengXian"/>
                <w:color w:val="000000"/>
                <w:sz w:val="18"/>
                <w:szCs w:val="18"/>
              </w:rPr>
              <w:fldChar w:fldCharType="begin">
                <w:fldData xml:space="preserve">PEVuZE5vdGU+PENpdGU+PEF1dGhvcj5SeXpoaWtvdmE8L0F1dGhvcj48UmVjTnVtPjEzPC9SZWNO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</w:fldData>
              </w:fldChar>
            </w:r>
            <w:r>
              <w:rPr>
                <w:rFonts w:eastAsia="DengXi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begin">
                <w:fldData xml:space="preserve">PEVuZE5vdGU+PENpdGU+PEF1dGhvcj5SeXpoaWtvdmE8L0F1dGhvcj48UmVjTnVtPjEzPC9SZWNO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</w:fldData>
              </w:fldChar>
            </w:r>
            <w:r>
              <w:rPr>
                <w:rFonts w:eastAsia="DengXi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eastAsia="DengXian"/>
                <w:color w:val="000000"/>
                <w:sz w:val="18"/>
                <w:szCs w:val="18"/>
              </w:rPr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end"/>
            </w:r>
            <w:r>
              <w:rPr>
                <w:rFonts w:eastAsia="DengXian"/>
                <w:color w:val="000000"/>
                <w:sz w:val="18"/>
                <w:szCs w:val="18"/>
              </w:rPr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separate"/>
            </w:r>
            <w:r w:rsidRPr="003554AD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22]</w:t>
            </w:r>
            <w:r>
              <w:rPr>
                <w:rFonts w:eastAsia="DengXi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32E3" w14:textId="77777777" w:rsidR="00091994" w:rsidRPr="00891366" w:rsidRDefault="00091994" w:rsidP="00DE3CA2">
            <w:pPr>
              <w:spacing w:after="0"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FA12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NINDSADRDA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54295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810E3" w14:textId="77777777" w:rsidR="00091994" w:rsidRPr="00891366" w:rsidRDefault="00091994" w:rsidP="00DE3CA2">
            <w:pPr>
              <w:spacing w:after="0"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891366">
              <w:rPr>
                <w:rFonts w:eastAsia="DengXian"/>
                <w:color w:val="000000"/>
                <w:sz w:val="18"/>
                <w:szCs w:val="18"/>
              </w:rPr>
              <w:t>NA</w:t>
            </w:r>
          </w:p>
        </w:tc>
      </w:tr>
    </w:tbl>
    <w:p w14:paraId="19749E66" w14:textId="08C571B3" w:rsidR="00021CD0" w:rsidRPr="00091994" w:rsidRDefault="00091994">
      <w:r w:rsidRPr="00091994">
        <w:t xml:space="preserve">ADRC </w:t>
      </w:r>
      <w:proofErr w:type="spellStart"/>
      <w:r w:rsidRPr="00091994">
        <w:t>alzheimer’s</w:t>
      </w:r>
      <w:proofErr w:type="spellEnd"/>
      <w:r w:rsidRPr="00091994">
        <w:t xml:space="preserve"> disease research center; DSM-V diagnostic and statistical manual of mental disorders,5th edition; ATN  an unbiased descriptive classification scheme for Alzheimer disease biomarkers; CDR clinical dementia rating; NA not available from original study paper or supplementary or registration information</w:t>
      </w:r>
    </w:p>
    <w:sectPr w:rsidR="00021CD0" w:rsidRPr="00091994" w:rsidSect="000953C4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70AC8" w14:textId="77777777" w:rsidR="00251707" w:rsidRDefault="00251707" w:rsidP="00091994">
      <w:pPr>
        <w:spacing w:after="0" w:line="240" w:lineRule="auto"/>
      </w:pPr>
      <w:r>
        <w:separator/>
      </w:r>
    </w:p>
  </w:endnote>
  <w:endnote w:type="continuationSeparator" w:id="0">
    <w:p w14:paraId="3B23B01A" w14:textId="77777777" w:rsidR="00251707" w:rsidRDefault="00251707" w:rsidP="00091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B07AB" w14:textId="77777777" w:rsidR="00251707" w:rsidRDefault="00251707" w:rsidP="00091994">
      <w:pPr>
        <w:spacing w:after="0" w:line="240" w:lineRule="auto"/>
      </w:pPr>
      <w:r>
        <w:separator/>
      </w:r>
    </w:p>
  </w:footnote>
  <w:footnote w:type="continuationSeparator" w:id="0">
    <w:p w14:paraId="3D2E9C34" w14:textId="77777777" w:rsidR="00251707" w:rsidRDefault="00251707" w:rsidP="00091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5E0"/>
    <w:rsid w:val="00021CD0"/>
    <w:rsid w:val="00091994"/>
    <w:rsid w:val="000953C4"/>
    <w:rsid w:val="002312B0"/>
    <w:rsid w:val="00251707"/>
    <w:rsid w:val="008B4956"/>
    <w:rsid w:val="00ED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E4AE1"/>
  <w15:chartTrackingRefBased/>
  <w15:docId w15:val="{4AA81BE7-29E8-426A-81BE-85219331B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994"/>
    <w:pPr>
      <w:spacing w:after="160" w:line="259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1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919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199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919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9</Words>
  <Characters>7008</Characters>
  <Application>Microsoft Office Word</Application>
  <DocSecurity>0</DocSecurity>
  <Lines>58</Lines>
  <Paragraphs>16</Paragraphs>
  <ScaleCrop>false</ScaleCrop>
  <Company/>
  <LinksUpToDate>false</LinksUpToDate>
  <CharactersWithSpaces>8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琼方</dc:creator>
  <cp:keywords/>
  <dc:description/>
  <cp:lastModifiedBy>Lorn Fraser</cp:lastModifiedBy>
  <cp:revision>4</cp:revision>
  <dcterms:created xsi:type="dcterms:W3CDTF">2022-11-30T14:35:00Z</dcterms:created>
  <dcterms:modified xsi:type="dcterms:W3CDTF">2023-03-01T09:04:00Z</dcterms:modified>
</cp:coreProperties>
</file>